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EDC15" w14:textId="6F0A9ED5" w:rsidR="008C5FC1" w:rsidRPr="00895C60" w:rsidRDefault="003B420E" w:rsidP="008C5FC1">
      <w:pPr>
        <w:pStyle w:val="aa"/>
        <w:rPr>
          <w:lang w:eastAsia="ko-KR"/>
        </w:rPr>
      </w:pPr>
      <w:r>
        <w:rPr>
          <w:rFonts w:hint="eastAsia"/>
          <w:b/>
          <w:bCs/>
          <w:lang w:eastAsia="ko-KR"/>
        </w:rPr>
        <w:t>Supplementary T</w:t>
      </w:r>
      <w:r w:rsidR="008C5FC1" w:rsidRPr="00895C60">
        <w:rPr>
          <w:b/>
          <w:bCs/>
        </w:rPr>
        <w:t xml:space="preserve">able </w:t>
      </w:r>
      <w:r>
        <w:rPr>
          <w:rFonts w:hint="eastAsia"/>
          <w:b/>
          <w:bCs/>
          <w:lang w:eastAsia="ko-KR"/>
        </w:rPr>
        <w:t xml:space="preserve">1 </w:t>
      </w:r>
      <w:r w:rsidR="008C5FC1" w:rsidRPr="00895C60">
        <w:rPr>
          <w:lang w:eastAsia="ko-KR"/>
        </w:rPr>
        <w:t xml:space="preserve">Logistic analysis of associated </w:t>
      </w:r>
      <w:r w:rsidR="00013798">
        <w:rPr>
          <w:rFonts w:hint="eastAsia"/>
          <w:lang w:eastAsia="ko-KR"/>
        </w:rPr>
        <w:t>MFI</w:t>
      </w:r>
      <w:r w:rsidR="008C5FC1" w:rsidRPr="00895C60">
        <w:rPr>
          <w:lang w:eastAsia="ko-KR"/>
        </w:rPr>
        <w:t xml:space="preserve"> </w:t>
      </w:r>
      <w:r w:rsidR="008C5FC1" w:rsidRPr="00895C60">
        <w:rPr>
          <w:rFonts w:hint="eastAsia"/>
          <w:lang w:eastAsia="ko-KR"/>
        </w:rPr>
        <w:t>duty types</w:t>
      </w:r>
      <w:r w:rsidR="008C5FC1" w:rsidRPr="00895C60">
        <w:rPr>
          <w:lang w:eastAsia="ko-KR"/>
        </w:rPr>
        <w:t xml:space="preserve"> with </w:t>
      </w:r>
      <w:r w:rsidR="008C5FC1" w:rsidRPr="00895C60">
        <w:rPr>
          <w:rFonts w:hint="eastAsia"/>
          <w:lang w:eastAsia="ko-KR"/>
        </w:rPr>
        <w:t>probable</w:t>
      </w:r>
      <w:r w:rsidR="008C5FC1" w:rsidRPr="00895C60">
        <w:rPr>
          <w:lang w:eastAsia="ko-KR"/>
        </w:rPr>
        <w:t xml:space="preserve"> PTSD</w:t>
      </w:r>
      <w:r w:rsidR="008C5FC1" w:rsidRPr="00895C60">
        <w:rPr>
          <w:rFonts w:hint="eastAsia"/>
          <w:lang w:eastAsia="ko-KR"/>
        </w:rPr>
        <w:t xml:space="preserve"> </w:t>
      </w:r>
      <w:r w:rsidR="00B23466">
        <w:rPr>
          <w:rFonts w:hint="eastAsia"/>
          <w:lang w:eastAsia="ko-KR"/>
        </w:rPr>
        <w:t>among engaged FIs (n = 224) and directly engaged F</w:t>
      </w:r>
      <w:r w:rsidR="00415026">
        <w:rPr>
          <w:rFonts w:hint="eastAsia"/>
          <w:lang w:eastAsia="ko-KR"/>
        </w:rPr>
        <w:t>I</w:t>
      </w:r>
      <w:r w:rsidR="00B23466">
        <w:rPr>
          <w:rFonts w:hint="eastAsia"/>
          <w:lang w:eastAsia="ko-KR"/>
        </w:rPr>
        <w:t>s (n = 204)</w:t>
      </w:r>
    </w:p>
    <w:p w14:paraId="1C7DEA0C" w14:textId="77777777" w:rsidR="008C5FC1" w:rsidRPr="00895C60" w:rsidRDefault="008C5FC1" w:rsidP="008C5FC1">
      <w:pPr>
        <w:pStyle w:val="aa"/>
        <w:rPr>
          <w:lang w:eastAsia="ko-KR"/>
        </w:rPr>
      </w:pPr>
    </w:p>
    <w:tbl>
      <w:tblPr>
        <w:tblW w:w="101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934"/>
        <w:gridCol w:w="2880"/>
        <w:gridCol w:w="3117"/>
        <w:gridCol w:w="694"/>
      </w:tblGrid>
      <w:tr w:rsidR="008C5FC1" w:rsidRPr="00895C60" w14:paraId="39D6A118" w14:textId="77777777" w:rsidTr="00337812">
        <w:trPr>
          <w:gridAfter w:val="1"/>
          <w:wAfter w:w="694" w:type="dxa"/>
          <w:trHeight w:val="348"/>
        </w:trPr>
        <w:tc>
          <w:tcPr>
            <w:tcW w:w="3501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88EBA" w14:textId="3C89C949" w:rsidR="00776151" w:rsidRPr="00776151" w:rsidRDefault="00776151" w:rsidP="00337812">
            <w:pPr>
              <w:spacing w:before="0" w:after="0"/>
              <w:jc w:val="both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Predictors</w:t>
            </w:r>
          </w:p>
        </w:tc>
        <w:tc>
          <w:tcPr>
            <w:tcW w:w="59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82A2D" w14:textId="77777777" w:rsidR="008C5FC1" w:rsidRPr="00895C60" w:rsidRDefault="008C5FC1" w:rsidP="0033781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cs="Times New Roman" w:hint="eastAsia"/>
                <w:b/>
                <w:bCs/>
                <w:szCs w:val="24"/>
                <w:lang w:eastAsia="ko-KR"/>
              </w:rPr>
              <w:t>Probable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 xml:space="preserve"> PTSD (Odds Ratio</w:t>
            </w:r>
            <w:r w:rsidRPr="00895C60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 xml:space="preserve"> [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95% CI</w:t>
            </w:r>
            <w:r w:rsidRPr="00895C60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]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)</w:t>
            </w:r>
          </w:p>
        </w:tc>
      </w:tr>
      <w:tr w:rsidR="008C5FC1" w:rsidRPr="00895C60" w14:paraId="4DCB82FC" w14:textId="77777777" w:rsidTr="00337812">
        <w:trPr>
          <w:gridAfter w:val="1"/>
          <w:wAfter w:w="694" w:type="dxa"/>
          <w:trHeight w:val="348"/>
        </w:trPr>
        <w:tc>
          <w:tcPr>
            <w:tcW w:w="35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39DA4E" w14:textId="77777777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59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7106AF" w14:textId="77777777" w:rsidR="008C5FC1" w:rsidRDefault="008C5FC1" w:rsidP="0033781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All Adjusted</w:t>
            </w:r>
          </w:p>
          <w:p w14:paraId="0E78DD39" w14:textId="36BE813E" w:rsidR="008C5FC1" w:rsidRPr="00895C60" w:rsidRDefault="008C5FC1" w:rsidP="0033781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>(Co</w:t>
            </w:r>
            <w:r w:rsidRPr="00895C60">
              <w:rPr>
                <w:rFonts w:eastAsia="맑은 고딕" w:cs="Times New Roman" w:hint="eastAsia"/>
                <w:i/>
                <w:iCs/>
                <w:sz w:val="22"/>
                <w:lang w:eastAsia="ko-KR"/>
              </w:rPr>
              <w:t>variates</w:t>
            </w: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 xml:space="preserve">: baseline characteristics, </w:t>
            </w:r>
            <w:r w:rsidRPr="00895C60">
              <w:rPr>
                <w:rFonts w:eastAsia="맑은 고딕" w:cs="Times New Roman" w:hint="eastAsia"/>
                <w:i/>
                <w:iCs/>
                <w:sz w:val="22"/>
                <w:lang w:eastAsia="ko-KR"/>
              </w:rPr>
              <w:t>all duty types</w:t>
            </w: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>)</w:t>
            </w:r>
          </w:p>
        </w:tc>
      </w:tr>
      <w:tr w:rsidR="008C5FC1" w:rsidRPr="00895C60" w14:paraId="7ECD0EC3" w14:textId="77777777" w:rsidTr="008C5FC1">
        <w:trPr>
          <w:gridAfter w:val="1"/>
          <w:wAfter w:w="694" w:type="dxa"/>
          <w:trHeight w:val="1645"/>
        </w:trPr>
        <w:tc>
          <w:tcPr>
            <w:tcW w:w="35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ED7A8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8D38B" w14:textId="77777777" w:rsidR="00776151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Engaged FIs</w:t>
            </w:r>
          </w:p>
          <w:p w14:paraId="0E11C712" w14:textId="58A21EEA" w:rsidR="008C5FC1" w:rsidRPr="00776151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n = 224</w:t>
            </w:r>
          </w:p>
          <w:p w14:paraId="39D73A34" w14:textId="5F1831C3" w:rsidR="00776151" w:rsidRDefault="0077615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4 events (Probable PTSD)</w:t>
            </w:r>
          </w:p>
          <w:p w14:paraId="19B0BC7B" w14:textId="1DD94321" w:rsidR="00776151" w:rsidRPr="00776151" w:rsidRDefault="0077615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</w:t>
            </w:r>
            <w:r w:rsidR="007564BC">
              <w:rPr>
                <w:rFonts w:eastAsia="맑은 고딕" w:cs="Times New Roman" w:hint="eastAsia"/>
                <w:sz w:val="22"/>
                <w:lang w:eastAsia="ko-KR"/>
              </w:rPr>
              <w:t>2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 xml:space="preserve"> predictor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8648F" w14:textId="77777777" w:rsidR="008C5FC1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Directly engaged FIs</w:t>
            </w:r>
          </w:p>
          <w:p w14:paraId="68D541FF" w14:textId="6A1D825D" w:rsidR="00776151" w:rsidRPr="00776151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n = 2</w:t>
            </w:r>
            <w:r w:rsidR="00A338A9">
              <w:rPr>
                <w:rFonts w:eastAsia="맑은 고딕" w:cs="Times New Roman" w:hint="eastAsia"/>
                <w:sz w:val="22"/>
                <w:lang w:eastAsia="ko-KR"/>
              </w:rPr>
              <w:t>0</w:t>
            </w: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4</w:t>
            </w:r>
          </w:p>
          <w:p w14:paraId="5851C873" w14:textId="77777777" w:rsidR="00776151" w:rsidRDefault="00776151" w:rsidP="0077615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4 events (Probable PTSD)</w:t>
            </w:r>
          </w:p>
          <w:p w14:paraId="2C3B6CE3" w14:textId="65FD65C4" w:rsidR="008C5FC1" w:rsidRPr="00776151" w:rsidRDefault="0077615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</w:t>
            </w:r>
            <w:r w:rsidR="007564BC">
              <w:rPr>
                <w:rFonts w:eastAsia="맑은 고딕" w:cs="Times New Roman" w:hint="eastAsia"/>
                <w:sz w:val="22"/>
                <w:lang w:eastAsia="ko-KR"/>
              </w:rPr>
              <w:t>2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 xml:space="preserve"> predictors</w:t>
            </w:r>
          </w:p>
        </w:tc>
      </w:tr>
      <w:tr w:rsidR="008C5FC1" w:rsidRPr="00895C60" w14:paraId="020E57A1" w14:textId="77777777" w:rsidTr="008C5FC1">
        <w:trPr>
          <w:gridAfter w:val="1"/>
          <w:wAfter w:w="694" w:type="dxa"/>
          <w:trHeight w:val="530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C47ED" w14:textId="77777777" w:rsidR="008C5FC1" w:rsidRPr="00895C60" w:rsidRDefault="008C5FC1" w:rsidP="0033781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Step 1.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  <w:t>Baseline characteristics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016F5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Sex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D6FE5" w14:textId="4267A10A" w:rsidR="008C5FC1" w:rsidRPr="008C0B0F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60 [0.22, 1.66]</w:t>
            </w: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A9B8D" w14:textId="0799B75F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48 [0.16, 1.41]</w:t>
            </w:r>
          </w:p>
        </w:tc>
      </w:tr>
      <w:tr w:rsidR="008C5FC1" w:rsidRPr="00895C60" w14:paraId="33319E38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46213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361A7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5F9B1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8D3B8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FA36" w14:textId="77777777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8C5FC1" w:rsidRPr="00895C60" w14:paraId="6EFE21E7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F9174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BD114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C01C" w14:textId="764BD521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2 [0.95, 1.10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6D5D4" w14:textId="424B0FD8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2 [0.95, 1.10]</w:t>
            </w:r>
          </w:p>
        </w:tc>
        <w:tc>
          <w:tcPr>
            <w:tcW w:w="694" w:type="dxa"/>
            <w:vAlign w:val="center"/>
            <w:hideMark/>
          </w:tcPr>
          <w:p w14:paraId="4DF5EFD2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4DA5DCFA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79A39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4478F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Service ye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A2466" w14:textId="7822E629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7 [0.98, 1.16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322D1" w14:textId="6922D0B8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6 [0.98, 1.16]</w:t>
            </w:r>
          </w:p>
        </w:tc>
        <w:tc>
          <w:tcPr>
            <w:tcW w:w="694" w:type="dxa"/>
            <w:vAlign w:val="center"/>
            <w:hideMark/>
          </w:tcPr>
          <w:p w14:paraId="397B6386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79AA40D3" w14:textId="77777777" w:rsidTr="008C5FC1">
        <w:trPr>
          <w:trHeight w:val="62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B3FBB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8CBC5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5+ exposures to severely damaged bod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DE828" w14:textId="0172E0B4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65 [0.55, 12.83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02B16" w14:textId="6AE71DF0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.16 [0.63, 15.86]</w:t>
            </w:r>
          </w:p>
        </w:tc>
        <w:tc>
          <w:tcPr>
            <w:tcW w:w="694" w:type="dxa"/>
            <w:vAlign w:val="center"/>
            <w:hideMark/>
          </w:tcPr>
          <w:p w14:paraId="0AA1BBB2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6D9B7CA0" w14:textId="77777777" w:rsidTr="008C5FC1">
        <w:trPr>
          <w:trHeight w:val="872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5E274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D431A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5+ exposures to </w:t>
            </w:r>
            <w:proofErr w:type="gramStart"/>
            <w:r w:rsidRPr="00895C60">
              <w:rPr>
                <w:rFonts w:eastAsia="맑은 고딕" w:cs="Times New Roman"/>
                <w:sz w:val="22"/>
                <w:lang w:eastAsia="ko-KR"/>
              </w:rPr>
              <w:t>massive damaged</w:t>
            </w:r>
            <w:proofErr w:type="gramEnd"/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 bod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3F072" w14:textId="7B9D47D8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.02 [1.11, 8.21] *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C2180" w14:textId="14A32401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70 [0.98, 7.39]</w:t>
            </w:r>
          </w:p>
        </w:tc>
        <w:tc>
          <w:tcPr>
            <w:tcW w:w="694" w:type="dxa"/>
            <w:vAlign w:val="center"/>
            <w:hideMark/>
          </w:tcPr>
          <w:p w14:paraId="7F9E0E67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61975599" w14:textId="77777777" w:rsidTr="008C5FC1">
        <w:trPr>
          <w:trHeight w:val="341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39D92" w14:textId="6901BA3A" w:rsidR="00013798" w:rsidRDefault="008C5FC1" w:rsidP="0033781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  <w:t>Step 2.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="00013798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MFI</w:t>
            </w:r>
          </w:p>
          <w:p w14:paraId="01090608" w14:textId="6AB46716" w:rsidR="008C5FC1" w:rsidRPr="00895C60" w:rsidRDefault="008C5FC1" w:rsidP="0033781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Duty types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16C7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on-site recove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BC122" w14:textId="4A553A76" w:rsidR="008C5FC1" w:rsidRPr="00895C60" w:rsidRDefault="008C0B0F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51 [0.21, 1.28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D2FC8" w14:textId="57EC9BB2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</w:t>
            </w:r>
            <w:r w:rsidR="008C0B0F">
              <w:rPr>
                <w:rFonts w:eastAsia="맑은 고딕" w:cs="Times New Roman" w:hint="eastAsia"/>
                <w:sz w:val="22"/>
                <w:lang w:eastAsia="ko-KR"/>
              </w:rPr>
              <w:t>40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 xml:space="preserve"> [0.16, </w:t>
            </w:r>
            <w:r w:rsidR="008C0B0F">
              <w:rPr>
                <w:rFonts w:eastAsia="맑은 고딕" w:cs="Times New Roman" w:hint="eastAsia"/>
                <w:sz w:val="22"/>
                <w:lang w:eastAsia="ko-KR"/>
              </w:rPr>
              <w:t>1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>.</w:t>
            </w:r>
            <w:r w:rsidR="008C0B0F">
              <w:rPr>
                <w:rFonts w:eastAsia="맑은 고딕" w:cs="Times New Roman" w:hint="eastAsia"/>
                <w:sz w:val="22"/>
                <w:lang w:eastAsia="ko-KR"/>
              </w:rPr>
              <w:t>00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>]</w:t>
            </w:r>
          </w:p>
        </w:tc>
        <w:tc>
          <w:tcPr>
            <w:tcW w:w="694" w:type="dxa"/>
            <w:vAlign w:val="center"/>
            <w:hideMark/>
          </w:tcPr>
          <w:p w14:paraId="593F045D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73BA3E72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BCB6B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76C84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body classific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AB09C" w14:textId="34F91F24" w:rsidR="008C5FC1" w:rsidRPr="00895C60" w:rsidRDefault="008C0B0F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29 [0.71, 7.43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63466" w14:textId="182DCC7F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86 [0.58, 5.98]</w:t>
            </w:r>
          </w:p>
        </w:tc>
        <w:tc>
          <w:tcPr>
            <w:tcW w:w="694" w:type="dxa"/>
            <w:vAlign w:val="center"/>
            <w:hideMark/>
          </w:tcPr>
          <w:p w14:paraId="4A352431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1549950B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A82AA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3994A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autops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C6413" w14:textId="20849969" w:rsidR="008C5FC1" w:rsidRPr="00895C60" w:rsidRDefault="008C0B0F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0 [0.38, 2.67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835F2" w14:textId="1D3EEA64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84 [0.31, 2.25]</w:t>
            </w:r>
          </w:p>
        </w:tc>
        <w:tc>
          <w:tcPr>
            <w:tcW w:w="694" w:type="dxa"/>
            <w:vAlign w:val="center"/>
            <w:hideMark/>
          </w:tcPr>
          <w:p w14:paraId="25AA674C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3AA2838C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796F2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6947C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body reconstru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B3955" w14:textId="31C791BD" w:rsidR="008C5FC1" w:rsidRPr="00895C60" w:rsidRDefault="008C0B0F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33 [0.90, 6.08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33503" w14:textId="72FB673F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12 [0.80, 5.65]</w:t>
            </w:r>
          </w:p>
        </w:tc>
        <w:tc>
          <w:tcPr>
            <w:tcW w:w="694" w:type="dxa"/>
            <w:vAlign w:val="center"/>
            <w:hideMark/>
          </w:tcPr>
          <w:p w14:paraId="1BF5AAB4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1379668F" w14:textId="77777777" w:rsidTr="008C5FC1">
        <w:trPr>
          <w:trHeight w:val="932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D68A1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3A901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collection of samples from bereaved family memb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74DE6" w14:textId="12892D42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19 [0.64, 7.52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455C9" w14:textId="6437272A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72 [0.73, 10.06]</w:t>
            </w:r>
          </w:p>
        </w:tc>
        <w:tc>
          <w:tcPr>
            <w:tcW w:w="694" w:type="dxa"/>
            <w:vAlign w:val="center"/>
            <w:hideMark/>
          </w:tcPr>
          <w:p w14:paraId="364BC2B5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46783737" w14:textId="77777777" w:rsidTr="008C5FC1">
        <w:trPr>
          <w:trHeight w:val="62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03665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38E3F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release of identified remains to famil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4BA4A" w14:textId="5AD6E082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62 [0.23, 1.64]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B7396" w14:textId="6C8F07B0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63 [0.23, 1.68]</w:t>
            </w:r>
          </w:p>
        </w:tc>
        <w:tc>
          <w:tcPr>
            <w:tcW w:w="694" w:type="dxa"/>
            <w:vAlign w:val="center"/>
            <w:hideMark/>
          </w:tcPr>
          <w:p w14:paraId="097E1F02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313A9F7C" w14:textId="77777777" w:rsidTr="008C5FC1">
        <w:trPr>
          <w:trHeight w:val="341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B0842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88632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administrative support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310B2C" w14:textId="08C2037D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35 [0.47, 3.86]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867D1D" w14:textId="0E625488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48 [0.52, 4.27]</w:t>
            </w:r>
          </w:p>
        </w:tc>
        <w:tc>
          <w:tcPr>
            <w:tcW w:w="694" w:type="dxa"/>
            <w:vAlign w:val="center"/>
            <w:hideMark/>
          </w:tcPr>
          <w:p w14:paraId="0D7A8B31" w14:textId="77777777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46EFD917" w14:textId="77777777" w:rsidTr="008C5FC1">
        <w:trPr>
          <w:trHeight w:val="341"/>
        </w:trPr>
        <w:tc>
          <w:tcPr>
            <w:tcW w:w="35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512DE" w14:textId="77777777" w:rsidR="008C5FC1" w:rsidRPr="00895C60" w:rsidRDefault="00000000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GB"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2</m:t>
                  </m:r>
                </m:sup>
              </m:sSup>
            </m:oMath>
            <w:r w:rsidR="008C5FC1" w:rsidRPr="00895C60">
              <w:rPr>
                <w:rFonts w:eastAsia="맑은 고딕" w:cs="Times New Roman"/>
                <w:sz w:val="22"/>
                <w:lang w:eastAsia="ko-KR"/>
              </w:rPr>
              <w:t xml:space="preserve">　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AB198AE" w14:textId="3C33894D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246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6060420" w14:textId="4578948E" w:rsidR="008C5FC1" w:rsidRPr="00895C60" w:rsidRDefault="008C5FC1" w:rsidP="008C5FC1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255</w:t>
            </w:r>
          </w:p>
        </w:tc>
        <w:tc>
          <w:tcPr>
            <w:tcW w:w="694" w:type="dxa"/>
            <w:vAlign w:val="center"/>
            <w:hideMark/>
          </w:tcPr>
          <w:p w14:paraId="7A3B105E" w14:textId="69E1C9C2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8C5FC1" w:rsidRPr="00895C60" w14:paraId="69870C02" w14:textId="77777777" w:rsidTr="008C5FC1">
        <w:trPr>
          <w:trHeight w:val="341"/>
        </w:trPr>
        <w:tc>
          <w:tcPr>
            <w:tcW w:w="35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81368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05BD64A3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11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66D4AF7" w14:textId="77777777" w:rsidR="008C5FC1" w:rsidRPr="00895C60" w:rsidRDefault="008C5FC1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6B66" w14:textId="72E49677" w:rsidR="008C5FC1" w:rsidRPr="00895C60" w:rsidRDefault="008C5FC1" w:rsidP="00337812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8C5FC1" w:rsidRPr="00895C60" w14:paraId="3F419078" w14:textId="77777777" w:rsidTr="008C5FC1">
        <w:trPr>
          <w:trHeight w:val="348"/>
        </w:trPr>
        <w:tc>
          <w:tcPr>
            <w:tcW w:w="3501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E48E67" w14:textId="77777777" w:rsidR="008C5FC1" w:rsidRPr="00895C60" w:rsidRDefault="00000000" w:rsidP="00337812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GB"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lang w:val="en-GB" w:eastAsia="ko-KR"/>
                </w:rPr>
                <m:t>/df</m:t>
              </m:r>
            </m:oMath>
            <w:r w:rsidR="008C5FC1" w:rsidRPr="00895C60">
              <w:rPr>
                <w:rFonts w:eastAsia="맑은 고딕" w:cs="Times New Roman"/>
                <w:sz w:val="22"/>
                <w:lang w:eastAsia="ko-KR"/>
              </w:rPr>
              <w:t xml:space="preserve">　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12" w:space="0" w:color="000000"/>
            </w:tcBorders>
            <w:vAlign w:val="center"/>
          </w:tcPr>
          <w:p w14:paraId="6737F1E9" w14:textId="444B9340" w:rsidR="008C5FC1" w:rsidRPr="00895C60" w:rsidRDefault="008C0B0F" w:rsidP="00337812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4.0/12***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27936C9A" w14:textId="2E63756B" w:rsidR="008C5FC1" w:rsidRPr="00895C60" w:rsidRDefault="008C5FC1" w:rsidP="008C5FC1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3.5/</w:t>
            </w:r>
            <w:proofErr w:type="gramStart"/>
            <w:r>
              <w:rPr>
                <w:rFonts w:eastAsia="맑은 고딕" w:cs="Times New Roman" w:hint="eastAsia"/>
                <w:sz w:val="22"/>
                <w:lang w:eastAsia="ko-KR"/>
              </w:rPr>
              <w:t>12**</w:t>
            </w:r>
            <w:proofErr w:type="gramEnd"/>
            <w:r>
              <w:rPr>
                <w:rFonts w:eastAsia="맑은 고딕" w:cs="Times New Roman" w:hint="eastAsia"/>
                <w:sz w:val="22"/>
                <w:lang w:eastAsia="ko-KR"/>
              </w:rPr>
              <w:t>*</w:t>
            </w:r>
          </w:p>
        </w:tc>
        <w:tc>
          <w:tcPr>
            <w:tcW w:w="694" w:type="dxa"/>
            <w:vAlign w:val="center"/>
            <w:hideMark/>
          </w:tcPr>
          <w:p w14:paraId="68487872" w14:textId="0309BC8F" w:rsidR="008C5FC1" w:rsidRPr="00895C60" w:rsidRDefault="008C5FC1" w:rsidP="003378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51502A61" w14:textId="3F42E84D" w:rsidR="008C5FC1" w:rsidRPr="00895C60" w:rsidRDefault="008C5FC1" w:rsidP="008C5FC1">
      <w:pPr>
        <w:pStyle w:val="aa"/>
        <w:rPr>
          <w:i/>
          <w:iCs/>
          <w:lang w:eastAsia="ko-KR"/>
        </w:rPr>
      </w:pPr>
      <w:r w:rsidRPr="00895C60">
        <w:rPr>
          <w:rFonts w:hint="eastAsia"/>
          <w:i/>
          <w:iCs/>
          <w:lang w:eastAsia="ko-KR"/>
        </w:rPr>
        <w:t>Note. *p &lt; .05, **p &lt; .01, *** p &lt; .001</w:t>
      </w:r>
      <w:r w:rsidR="00776151">
        <w:rPr>
          <w:rFonts w:hint="eastAsia"/>
          <w:i/>
          <w:iCs/>
          <w:lang w:eastAsia="ko-KR"/>
        </w:rPr>
        <w:t xml:space="preserve"> </w:t>
      </w:r>
    </w:p>
    <w:p w14:paraId="72265C26" w14:textId="77777777" w:rsidR="008C5FC1" w:rsidRPr="00895C60" w:rsidRDefault="008C5FC1" w:rsidP="008C5FC1">
      <w:pPr>
        <w:pStyle w:val="aa"/>
        <w:rPr>
          <w:lang w:eastAsia="ko-KR"/>
        </w:rPr>
      </w:pPr>
    </w:p>
    <w:p w14:paraId="44AA0DAC" w14:textId="77777777" w:rsidR="008C5FC1" w:rsidRDefault="008C5FC1" w:rsidP="008C5FC1">
      <w:pPr>
        <w:pStyle w:val="aa"/>
        <w:rPr>
          <w:lang w:eastAsia="ko-KR"/>
        </w:rPr>
      </w:pPr>
    </w:p>
    <w:p w14:paraId="1D823C11" w14:textId="77777777" w:rsidR="0008042F" w:rsidRPr="00895C60" w:rsidRDefault="0008042F" w:rsidP="008C5FC1">
      <w:pPr>
        <w:pStyle w:val="aa"/>
        <w:rPr>
          <w:lang w:eastAsia="ko-KR"/>
        </w:rPr>
      </w:pPr>
    </w:p>
    <w:p w14:paraId="4ADB60AB" w14:textId="77777777" w:rsidR="008C5FC1" w:rsidRPr="00895C60" w:rsidRDefault="008C5FC1" w:rsidP="008C5FC1">
      <w:pPr>
        <w:pStyle w:val="aa"/>
        <w:rPr>
          <w:lang w:eastAsia="ko-KR"/>
        </w:rPr>
      </w:pPr>
    </w:p>
    <w:p w14:paraId="5D184A26" w14:textId="77777777" w:rsidR="008C5FC1" w:rsidRPr="00895C60" w:rsidRDefault="008C5FC1" w:rsidP="008C5FC1">
      <w:pPr>
        <w:pStyle w:val="aa"/>
        <w:rPr>
          <w:lang w:eastAsia="ko-KR"/>
        </w:rPr>
      </w:pPr>
    </w:p>
    <w:p w14:paraId="79863D97" w14:textId="53CF2706" w:rsidR="003B420E" w:rsidRDefault="003B420E" w:rsidP="008C5FC1">
      <w:pPr>
        <w:pStyle w:val="aa"/>
        <w:rPr>
          <w:lang w:eastAsia="ko-KR"/>
        </w:rPr>
      </w:pPr>
      <w:r>
        <w:rPr>
          <w:rFonts w:hint="eastAsia"/>
          <w:b/>
          <w:bCs/>
          <w:lang w:eastAsia="ko-KR"/>
        </w:rPr>
        <w:lastRenderedPageBreak/>
        <w:t>Supplementary T</w:t>
      </w:r>
      <w:r w:rsidRPr="00895C60">
        <w:rPr>
          <w:b/>
          <w:bCs/>
        </w:rPr>
        <w:t xml:space="preserve">able </w:t>
      </w:r>
      <w:r>
        <w:rPr>
          <w:rFonts w:hint="eastAsia"/>
          <w:b/>
          <w:bCs/>
          <w:lang w:eastAsia="ko-KR"/>
        </w:rPr>
        <w:t xml:space="preserve">2 </w:t>
      </w:r>
      <w:r w:rsidR="008C5FC1" w:rsidRPr="00895C60">
        <w:rPr>
          <w:lang w:eastAsia="ko-KR"/>
        </w:rPr>
        <w:t xml:space="preserve">Logistic analysis of associated </w:t>
      </w:r>
      <w:r w:rsidR="00013798">
        <w:rPr>
          <w:rFonts w:hint="eastAsia"/>
          <w:lang w:eastAsia="ko-KR"/>
        </w:rPr>
        <w:t xml:space="preserve">MFI </w:t>
      </w:r>
      <w:r w:rsidR="008C5FC1" w:rsidRPr="00895C60">
        <w:rPr>
          <w:lang w:eastAsia="ko-KR"/>
        </w:rPr>
        <w:t xml:space="preserve">stressors </w:t>
      </w:r>
      <w:r>
        <w:rPr>
          <w:rFonts w:hint="eastAsia"/>
          <w:lang w:eastAsia="ko-KR"/>
        </w:rPr>
        <w:t xml:space="preserve">with </w:t>
      </w:r>
      <w:r w:rsidRPr="00895C60">
        <w:rPr>
          <w:rFonts w:hint="eastAsia"/>
          <w:lang w:eastAsia="ko-KR"/>
        </w:rPr>
        <w:t>probable</w:t>
      </w:r>
      <w:r w:rsidRPr="00895C60">
        <w:rPr>
          <w:lang w:eastAsia="ko-KR"/>
        </w:rPr>
        <w:t xml:space="preserve"> PTSD</w:t>
      </w:r>
      <w:r w:rsidRPr="00895C60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among engaged FIs (n = 224) and directly engaged FIs (n = 204)</w:t>
      </w:r>
    </w:p>
    <w:p w14:paraId="4A0C8687" w14:textId="77777777" w:rsidR="0008042F" w:rsidRPr="00895C60" w:rsidRDefault="0008042F" w:rsidP="008C5FC1">
      <w:pPr>
        <w:pStyle w:val="aa"/>
        <w:rPr>
          <w:lang w:eastAsia="ko-KR"/>
        </w:rPr>
      </w:pPr>
    </w:p>
    <w:tbl>
      <w:tblPr>
        <w:tblW w:w="102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1938"/>
        <w:gridCol w:w="3180"/>
        <w:gridCol w:w="3317"/>
        <w:gridCol w:w="207"/>
      </w:tblGrid>
      <w:tr w:rsidR="008C0B0F" w:rsidRPr="00895C60" w14:paraId="07134204" w14:textId="77777777" w:rsidTr="00337812">
        <w:trPr>
          <w:gridAfter w:val="1"/>
          <w:wAfter w:w="207" w:type="dxa"/>
          <w:trHeight w:val="277"/>
        </w:trPr>
        <w:tc>
          <w:tcPr>
            <w:tcW w:w="3515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5A05B" w14:textId="36F20536" w:rsidR="008C0B0F" w:rsidRPr="00895C60" w:rsidRDefault="00230943" w:rsidP="008C0B0F">
            <w:pPr>
              <w:spacing w:before="0" w:after="0"/>
              <w:jc w:val="both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Predictors</w:t>
            </w:r>
          </w:p>
        </w:tc>
        <w:tc>
          <w:tcPr>
            <w:tcW w:w="64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5BA92" w14:textId="4B8D4BEA" w:rsidR="008C0B0F" w:rsidRPr="00895C60" w:rsidRDefault="008C0B0F" w:rsidP="008C0B0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cs="Times New Roman" w:hint="eastAsia"/>
                <w:b/>
                <w:bCs/>
                <w:szCs w:val="24"/>
                <w:lang w:eastAsia="ko-KR"/>
              </w:rPr>
              <w:t>Probable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 xml:space="preserve"> PTSD (Odds Ratio</w:t>
            </w:r>
            <w:r w:rsidRPr="00895C60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 xml:space="preserve"> [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95% CI</w:t>
            </w:r>
            <w:r w:rsidRPr="00895C60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]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)</w:t>
            </w:r>
          </w:p>
        </w:tc>
      </w:tr>
      <w:tr w:rsidR="008C0B0F" w:rsidRPr="00895C60" w14:paraId="063C3FE6" w14:textId="77777777" w:rsidTr="00337812">
        <w:trPr>
          <w:gridAfter w:val="1"/>
          <w:wAfter w:w="207" w:type="dxa"/>
          <w:trHeight w:val="277"/>
        </w:trPr>
        <w:tc>
          <w:tcPr>
            <w:tcW w:w="3515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B99932" w14:textId="77777777" w:rsidR="008C0B0F" w:rsidRPr="00895C60" w:rsidRDefault="008C0B0F" w:rsidP="008C0B0F">
            <w:pPr>
              <w:spacing w:before="0" w:after="0"/>
              <w:jc w:val="both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64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A6395C" w14:textId="77777777" w:rsidR="008C0B0F" w:rsidRDefault="008C0B0F" w:rsidP="008C0B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All Adjusted</w:t>
            </w:r>
          </w:p>
          <w:p w14:paraId="3D371C0F" w14:textId="31F340BC" w:rsidR="008C0B0F" w:rsidRPr="00895C60" w:rsidRDefault="008C0B0F" w:rsidP="008C0B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>(Co</w:t>
            </w:r>
            <w:r w:rsidRPr="00895C60">
              <w:rPr>
                <w:rFonts w:eastAsia="맑은 고딕" w:cs="Times New Roman" w:hint="eastAsia"/>
                <w:i/>
                <w:iCs/>
                <w:sz w:val="22"/>
                <w:lang w:eastAsia="ko-KR"/>
              </w:rPr>
              <w:t>variates</w:t>
            </w: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 xml:space="preserve">: baseline characteristics, </w:t>
            </w:r>
            <w:r w:rsidRPr="00895C60">
              <w:rPr>
                <w:rFonts w:eastAsia="맑은 고딕" w:cs="Times New Roman" w:hint="eastAsia"/>
                <w:i/>
                <w:iCs/>
                <w:sz w:val="22"/>
                <w:lang w:eastAsia="ko-KR"/>
              </w:rPr>
              <w:t>all duty types</w:t>
            </w:r>
            <w:r w:rsidRPr="00895C60">
              <w:rPr>
                <w:rFonts w:eastAsia="맑은 고딕" w:cs="Times New Roman"/>
                <w:i/>
                <w:iCs/>
                <w:sz w:val="22"/>
                <w:lang w:eastAsia="ko-KR"/>
              </w:rPr>
              <w:t>)</w:t>
            </w:r>
          </w:p>
        </w:tc>
      </w:tr>
      <w:tr w:rsidR="00776151" w:rsidRPr="00895C60" w14:paraId="76B457BD" w14:textId="77777777" w:rsidTr="001B35CF">
        <w:trPr>
          <w:gridAfter w:val="1"/>
          <w:wAfter w:w="207" w:type="dxa"/>
          <w:trHeight w:val="1309"/>
        </w:trPr>
        <w:tc>
          <w:tcPr>
            <w:tcW w:w="3515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8582B" w14:textId="77777777" w:rsidR="00776151" w:rsidRPr="00895C60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8C9A3" w14:textId="77777777" w:rsidR="00776151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Engaged FIs</w:t>
            </w:r>
          </w:p>
          <w:p w14:paraId="6F4C3160" w14:textId="77777777" w:rsidR="00776151" w:rsidRPr="00776151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n = 224</w:t>
            </w:r>
          </w:p>
          <w:p w14:paraId="590F34CC" w14:textId="77777777" w:rsidR="00776151" w:rsidRDefault="00776151" w:rsidP="0077615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4 events (Probable PTSD)</w:t>
            </w:r>
          </w:p>
          <w:p w14:paraId="18D71699" w14:textId="376958F1" w:rsidR="00776151" w:rsidRPr="00895C60" w:rsidRDefault="00776151" w:rsidP="0077615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5 predictors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95C8C" w14:textId="77777777" w:rsidR="00776151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Directly engaged FIs</w:t>
            </w:r>
          </w:p>
          <w:p w14:paraId="06C03BAF" w14:textId="0A1F31A8" w:rsidR="00776151" w:rsidRPr="00776151" w:rsidRDefault="00776151" w:rsidP="00776151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n = 2</w:t>
            </w:r>
            <w:r w:rsidR="00A338A9">
              <w:rPr>
                <w:rFonts w:eastAsia="맑은 고딕" w:cs="Times New Roman" w:hint="eastAsia"/>
                <w:sz w:val="22"/>
                <w:lang w:eastAsia="ko-KR"/>
              </w:rPr>
              <w:t>0</w:t>
            </w:r>
            <w:r w:rsidRPr="00776151">
              <w:rPr>
                <w:rFonts w:eastAsia="맑은 고딕" w:cs="Times New Roman" w:hint="eastAsia"/>
                <w:sz w:val="22"/>
                <w:lang w:eastAsia="ko-KR"/>
              </w:rPr>
              <w:t>4</w:t>
            </w:r>
          </w:p>
          <w:p w14:paraId="17BE4D5E" w14:textId="77777777" w:rsidR="00776151" w:rsidRDefault="00776151" w:rsidP="0077615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4 events (Probable PTSD)</w:t>
            </w:r>
          </w:p>
          <w:p w14:paraId="0E8A9CF7" w14:textId="7AAAC9BD" w:rsidR="00776151" w:rsidRPr="00895C60" w:rsidRDefault="00776151" w:rsidP="0077615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5 predictors</w:t>
            </w:r>
          </w:p>
        </w:tc>
      </w:tr>
      <w:tr w:rsidR="008C0B0F" w:rsidRPr="00895C60" w14:paraId="4AB1767B" w14:textId="77777777" w:rsidTr="001B35CF">
        <w:trPr>
          <w:gridAfter w:val="1"/>
          <w:wAfter w:w="207" w:type="dxa"/>
          <w:trHeight w:val="517"/>
        </w:trPr>
        <w:tc>
          <w:tcPr>
            <w:tcW w:w="15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6EDB6" w14:textId="77777777" w:rsidR="008C0B0F" w:rsidRPr="00895C60" w:rsidRDefault="008C0B0F" w:rsidP="008C0B0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Step 1.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  <w:t>Baseline characteristics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A494A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Sex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A848E" w14:textId="7AA3CCE9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72 [0.25, 2.12]</w:t>
            </w:r>
          </w:p>
        </w:tc>
        <w:tc>
          <w:tcPr>
            <w:tcW w:w="33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C3247" w14:textId="03E89DA2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63 [0.21, 1.88]</w:t>
            </w:r>
          </w:p>
        </w:tc>
      </w:tr>
      <w:tr w:rsidR="008C0B0F" w:rsidRPr="00895C60" w14:paraId="195DA1BF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B185D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26CCB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48CBF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875E6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AB5C" w14:textId="77777777" w:rsidR="008C0B0F" w:rsidRPr="00895C60" w:rsidRDefault="008C0B0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8C0B0F" w:rsidRPr="00895C60" w14:paraId="7B72ADC0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2CE24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B05EE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Ag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66E9" w14:textId="7000B75E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0 [0.93, 1.08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BBE42" w14:textId="604CB1ED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0 [0.93, 1.08]</w:t>
            </w:r>
          </w:p>
        </w:tc>
        <w:tc>
          <w:tcPr>
            <w:tcW w:w="207" w:type="dxa"/>
            <w:vAlign w:val="center"/>
            <w:hideMark/>
          </w:tcPr>
          <w:p w14:paraId="02FE93A4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0D33D4DA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0A146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7FB61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Service yea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3A94E" w14:textId="6406779D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8 [0.99, 1.18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2F2D9" w14:textId="54D402A0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7 [0.98, 1.17]</w:t>
            </w:r>
          </w:p>
        </w:tc>
        <w:tc>
          <w:tcPr>
            <w:tcW w:w="207" w:type="dxa"/>
            <w:vAlign w:val="center"/>
            <w:hideMark/>
          </w:tcPr>
          <w:p w14:paraId="7E5B3CAE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6BDAA9A1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96991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3A643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5+ exposures to severely damaged bodi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E0FDD" w14:textId="22CEDA06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99 [0.55, 16.21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35B9D" w14:textId="4D17BC09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.74 [0.66, 21.30]</w:t>
            </w:r>
          </w:p>
        </w:tc>
        <w:tc>
          <w:tcPr>
            <w:tcW w:w="207" w:type="dxa"/>
            <w:vAlign w:val="center"/>
            <w:hideMark/>
          </w:tcPr>
          <w:p w14:paraId="1F6E7712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7F072AC4" w14:textId="77777777" w:rsidTr="001B35CF">
        <w:trPr>
          <w:trHeight w:val="693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A7941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A7E84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5+ exposures to </w:t>
            </w:r>
            <w:proofErr w:type="gramStart"/>
            <w:r w:rsidRPr="00895C60">
              <w:rPr>
                <w:rFonts w:eastAsia="맑은 고딕" w:cs="Times New Roman"/>
                <w:sz w:val="22"/>
                <w:lang w:eastAsia="ko-KR"/>
              </w:rPr>
              <w:t>massive damaged</w:t>
            </w:r>
            <w:proofErr w:type="gramEnd"/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 bodi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467DF" w14:textId="56BE70ED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37 [0.87, 6.45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1884B" w14:textId="16E8874C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2.20 [0.81, 5.97]</w:t>
            </w:r>
          </w:p>
        </w:tc>
        <w:tc>
          <w:tcPr>
            <w:tcW w:w="207" w:type="dxa"/>
            <w:vAlign w:val="center"/>
            <w:hideMark/>
          </w:tcPr>
          <w:p w14:paraId="42F65427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784A5745" w14:textId="77777777" w:rsidTr="001B35CF">
        <w:trPr>
          <w:trHeight w:val="494"/>
        </w:trPr>
        <w:tc>
          <w:tcPr>
            <w:tcW w:w="15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74336" w14:textId="445E24BE" w:rsidR="00013798" w:rsidRDefault="008C0B0F" w:rsidP="008C0B0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  <w:t>Step 2.</w:t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br/>
            </w:r>
            <w:r w:rsidR="00013798">
              <w:rPr>
                <w:rFonts w:eastAsia="맑은 고딕" w:cs="Times New Roman" w:hint="eastAsia"/>
                <w:b/>
                <w:bCs/>
                <w:sz w:val="22"/>
                <w:lang w:eastAsia="ko-KR"/>
              </w:rPr>
              <w:t>MFI</w:t>
            </w:r>
          </w:p>
          <w:p w14:paraId="51008FCC" w14:textId="4ADC409A" w:rsidR="008C0B0F" w:rsidRPr="00895C60" w:rsidRDefault="008C0B0F" w:rsidP="008C0B0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b/>
                <w:bCs/>
                <w:sz w:val="22"/>
                <w:lang w:eastAsia="ko-KR"/>
              </w:rPr>
              <w:t>Stressors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962D9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exposure to (severely) damaged human remain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1DB3A" w14:textId="108779B6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43 [0.08, 2.22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402FB" w14:textId="4A4FC4A5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33 [0.06, 1.82]</w:t>
            </w:r>
          </w:p>
        </w:tc>
        <w:tc>
          <w:tcPr>
            <w:tcW w:w="207" w:type="dxa"/>
            <w:vAlign w:val="center"/>
            <w:hideMark/>
          </w:tcPr>
          <w:p w14:paraId="0E2338E5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2EA3A890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2E71A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8C629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exposure to a massive number of </w:t>
            </w:r>
            <w:proofErr w:type="gramStart"/>
            <w:r w:rsidRPr="00895C60">
              <w:rPr>
                <w:rFonts w:eastAsia="맑은 고딕" w:cs="Times New Roman"/>
                <w:sz w:val="22"/>
                <w:lang w:eastAsia="ko-KR"/>
              </w:rPr>
              <w:t>human</w:t>
            </w:r>
            <w:proofErr w:type="gramEnd"/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 remain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6D415" w14:textId="10221DD2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98 [0.24, 3.89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30485" w14:textId="31671C70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63 [0.15, 2.62]</w:t>
            </w:r>
          </w:p>
        </w:tc>
        <w:tc>
          <w:tcPr>
            <w:tcW w:w="207" w:type="dxa"/>
            <w:vAlign w:val="center"/>
            <w:hideMark/>
          </w:tcPr>
          <w:p w14:paraId="67512274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4F29C410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66FC8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B32D5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exposure to </w:t>
            </w:r>
            <w:proofErr w:type="gramStart"/>
            <w:r w:rsidRPr="00895C60">
              <w:rPr>
                <w:rFonts w:eastAsia="맑은 고딕" w:cs="Times New Roman"/>
                <w:sz w:val="22"/>
                <w:lang w:eastAsia="ko-KR"/>
              </w:rPr>
              <w:t>infant</w:t>
            </w:r>
            <w:proofErr w:type="gramEnd"/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 or child remain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9F3CA" w14:textId="4C2C10A6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33 [0.51, 3.42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A6121" w14:textId="31FEE10C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32 [0.51, 3.41]</w:t>
            </w:r>
          </w:p>
        </w:tc>
        <w:tc>
          <w:tcPr>
            <w:tcW w:w="207" w:type="dxa"/>
            <w:vAlign w:val="center"/>
            <w:hideMark/>
          </w:tcPr>
          <w:p w14:paraId="7B9CF32B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4B85C8D1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37501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C5D02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(distressing) odor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91808" w14:textId="15E1DE5F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7 [0.41, 2.82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B9996" w14:textId="1BF0A594" w:rsidR="008C0B0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3 [0.39, 2.72]</w:t>
            </w:r>
          </w:p>
        </w:tc>
        <w:tc>
          <w:tcPr>
            <w:tcW w:w="207" w:type="dxa"/>
            <w:vAlign w:val="center"/>
            <w:hideMark/>
          </w:tcPr>
          <w:p w14:paraId="6FAFEF8C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32609FA5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5D69C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712F6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emotional identification with the victim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F3D9B" w14:textId="383435E9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10 [0.42, 2.87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B6623" w14:textId="4B495827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18 [0.44, 3.19]</w:t>
            </w:r>
          </w:p>
        </w:tc>
        <w:tc>
          <w:tcPr>
            <w:tcW w:w="207" w:type="dxa"/>
            <w:vAlign w:val="center"/>
            <w:hideMark/>
          </w:tcPr>
          <w:p w14:paraId="651A05E2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6548A694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9500A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053F9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emotional identification with the bereave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21DBF" w14:textId="09B7A14B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 xml:space="preserve">3.29 [1.14, </w:t>
            </w:r>
            <w:proofErr w:type="gramStart"/>
            <w:r>
              <w:rPr>
                <w:rFonts w:eastAsia="맑은 고딕" w:cs="Times New Roman" w:hint="eastAsia"/>
                <w:sz w:val="22"/>
                <w:lang w:eastAsia="ko-KR"/>
              </w:rPr>
              <w:t>9.48]*</w:t>
            </w:r>
            <w:proofErr w:type="gramEnd"/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BFB42" w14:textId="51B55C9D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 xml:space="preserve">3.78 [1.22, </w:t>
            </w:r>
            <w:proofErr w:type="gramStart"/>
            <w:r>
              <w:rPr>
                <w:rFonts w:eastAsia="맑은 고딕" w:cs="Times New Roman" w:hint="eastAsia"/>
                <w:sz w:val="22"/>
                <w:lang w:eastAsia="ko-KR"/>
              </w:rPr>
              <w:t>11.69]*</w:t>
            </w:r>
            <w:proofErr w:type="gramEnd"/>
          </w:p>
        </w:tc>
        <w:tc>
          <w:tcPr>
            <w:tcW w:w="207" w:type="dxa"/>
            <w:vAlign w:val="center"/>
            <w:hideMark/>
          </w:tcPr>
          <w:p w14:paraId="5B22E8C5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27139FB4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B73E1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938BC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excessive workloa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24E67" w14:textId="0FEB6F76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28 [0.45, 3.66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6918C" w14:textId="57FDF27C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32 [0.45, 3.89]</w:t>
            </w:r>
          </w:p>
        </w:tc>
        <w:tc>
          <w:tcPr>
            <w:tcW w:w="207" w:type="dxa"/>
            <w:vAlign w:val="center"/>
            <w:hideMark/>
          </w:tcPr>
          <w:p w14:paraId="10DA7051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282E5802" w14:textId="77777777" w:rsidTr="001B35CF">
        <w:trPr>
          <w:trHeight w:val="271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292C9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5ED0E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 xml:space="preserve">poor working conditions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4093B" w14:textId="59C01F47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06 [0.32, 3.57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D96C" w14:textId="245843A5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94 [0.28, 3.15]</w:t>
            </w:r>
          </w:p>
        </w:tc>
        <w:tc>
          <w:tcPr>
            <w:tcW w:w="207" w:type="dxa"/>
            <w:vAlign w:val="center"/>
            <w:hideMark/>
          </w:tcPr>
          <w:p w14:paraId="55BBFEE4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5847DE70" w14:textId="77777777" w:rsidTr="001B35CF">
        <w:trPr>
          <w:trHeight w:val="494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2FCC7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80CAC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pressure of making mistak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B0D09" w14:textId="20114D96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76 [0.66, 4.67]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FD0FC" w14:textId="482CDF0F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1.68 [0.63, 4.50]</w:t>
            </w:r>
          </w:p>
        </w:tc>
        <w:tc>
          <w:tcPr>
            <w:tcW w:w="207" w:type="dxa"/>
            <w:vAlign w:val="center"/>
            <w:hideMark/>
          </w:tcPr>
          <w:p w14:paraId="11612EAA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8C0B0F" w:rsidRPr="00895C60" w14:paraId="4C74FAB9" w14:textId="77777777" w:rsidTr="001B35CF">
        <w:trPr>
          <w:trHeight w:val="742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D4EBF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2C9FB" w14:textId="77777777" w:rsidR="008C0B0F" w:rsidRPr="00895C60" w:rsidRDefault="008C0B0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unorganized system and other administrative system-related stressors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7B7ECD" w14:textId="1D47874D" w:rsidR="008C0B0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93 [0.36, 2.38]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BC1F12" w14:textId="2D919F85" w:rsidR="008C0B0F" w:rsidRPr="00895C60" w:rsidRDefault="00C36BC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98 [0.37, 2.56]</w:t>
            </w:r>
          </w:p>
        </w:tc>
        <w:tc>
          <w:tcPr>
            <w:tcW w:w="207" w:type="dxa"/>
            <w:vAlign w:val="center"/>
            <w:hideMark/>
          </w:tcPr>
          <w:p w14:paraId="7800A98A" w14:textId="77777777" w:rsidR="008C0B0F" w:rsidRPr="00895C60" w:rsidRDefault="008C0B0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1B35CF" w:rsidRPr="00895C60" w14:paraId="0FFECD80" w14:textId="77777777" w:rsidTr="001B35CF">
        <w:trPr>
          <w:trHeight w:val="271"/>
        </w:trPr>
        <w:tc>
          <w:tcPr>
            <w:tcW w:w="35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35683" w14:textId="77777777" w:rsidR="001B35CF" w:rsidRPr="00895C60" w:rsidRDefault="00000000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GB"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2</m:t>
                  </m:r>
                </m:sup>
              </m:sSup>
            </m:oMath>
            <w:r w:rsidR="001B35CF" w:rsidRPr="00895C60">
              <w:rPr>
                <w:rFonts w:eastAsia="맑은 고딕" w:cs="Times New Roman"/>
                <w:sz w:val="22"/>
                <w:lang w:eastAsia="ko-KR"/>
              </w:rPr>
              <w:t xml:space="preserve">　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66DAA81E" w14:textId="426E92E1" w:rsidR="001B35C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 w:rsidRPr="00895C60">
              <w:rPr>
                <w:rFonts w:eastAsia="맑은 고딕" w:cs="Times New Roman"/>
                <w:sz w:val="22"/>
                <w:lang w:eastAsia="ko-KR"/>
              </w:rPr>
              <w:t>0.</w:t>
            </w:r>
            <w:r>
              <w:rPr>
                <w:rFonts w:eastAsia="맑은 고딕" w:cs="Times New Roman" w:hint="eastAsia"/>
                <w:sz w:val="22"/>
                <w:lang w:eastAsia="ko-KR"/>
              </w:rPr>
              <w:t>196</w:t>
            </w:r>
          </w:p>
        </w:tc>
        <w:tc>
          <w:tcPr>
            <w:tcW w:w="331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94C670A" w14:textId="4FDCA3AD" w:rsidR="001B35CF" w:rsidRPr="00895C60" w:rsidRDefault="00C36BC0" w:rsidP="001B35C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0.193</w:t>
            </w:r>
          </w:p>
        </w:tc>
        <w:tc>
          <w:tcPr>
            <w:tcW w:w="207" w:type="dxa"/>
            <w:vAlign w:val="center"/>
            <w:hideMark/>
          </w:tcPr>
          <w:p w14:paraId="6D708081" w14:textId="7D90DBC7" w:rsidR="001B35CF" w:rsidRPr="00895C60" w:rsidRDefault="001B35C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1B35CF" w:rsidRPr="00895C60" w14:paraId="62DDC0B6" w14:textId="77777777" w:rsidTr="001B35CF">
        <w:trPr>
          <w:trHeight w:val="271"/>
        </w:trPr>
        <w:tc>
          <w:tcPr>
            <w:tcW w:w="35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E6C0F" w14:textId="77777777" w:rsidR="001B35C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180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53245D01" w14:textId="77777777" w:rsidR="001B35C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31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8CF237A" w14:textId="77777777" w:rsidR="001B35CF" w:rsidRPr="00895C60" w:rsidRDefault="001B35CF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DC3C" w14:textId="0D5CB66D" w:rsidR="001B35C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1B35CF" w:rsidRPr="00895C60" w14:paraId="1C7C8C20" w14:textId="77777777" w:rsidTr="001B35CF">
        <w:trPr>
          <w:trHeight w:val="277"/>
        </w:trPr>
        <w:tc>
          <w:tcPr>
            <w:tcW w:w="3515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36FAEE" w14:textId="77777777" w:rsidR="001B35CF" w:rsidRPr="00895C60" w:rsidRDefault="00000000" w:rsidP="008C0B0F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GB"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lang w:val="en-GB" w:eastAsia="ko-K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lang w:val="en-GB" w:eastAsia="ko-KR"/>
                </w:rPr>
                <m:t>/df</m:t>
              </m:r>
            </m:oMath>
            <w:r w:rsidR="001B35CF" w:rsidRPr="00895C60">
              <w:rPr>
                <w:rFonts w:eastAsia="맑은 고딕" w:cs="Times New Roman"/>
                <w:sz w:val="22"/>
                <w:lang w:eastAsia="ko-KR"/>
              </w:rPr>
              <w:t xml:space="preserve">　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08455D1F" w14:textId="482E5C68" w:rsidR="001B35CF" w:rsidRPr="00895C60" w:rsidRDefault="001B35CF" w:rsidP="008C0B0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7.3</w:t>
            </w:r>
            <w:r w:rsidRPr="00895C60">
              <w:rPr>
                <w:rFonts w:eastAsia="맑은 고딕" w:cs="Times New Roman"/>
                <w:sz w:val="22"/>
                <w:lang w:eastAsia="ko-KR"/>
              </w:rPr>
              <w:t>/15</w:t>
            </w:r>
            <w:r w:rsidRPr="00895C60">
              <w:rPr>
                <w:rFonts w:eastAsia="맑은 고딕" w:cs="Times New Roman" w:hint="eastAsia"/>
                <w:sz w:val="22"/>
                <w:lang w:eastAsia="ko-KR"/>
              </w:rPr>
              <w:t>***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29E5BDC" w14:textId="08609D98" w:rsidR="001B35CF" w:rsidRPr="00895C60" w:rsidRDefault="00C36BC0" w:rsidP="001B35CF">
            <w:pPr>
              <w:spacing w:before="0" w:after="0"/>
              <w:jc w:val="both"/>
              <w:rPr>
                <w:rFonts w:eastAsia="맑은 고딕" w:cs="Times New Roman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lang w:eastAsia="ko-KR"/>
              </w:rPr>
              <w:t>35.5/15***</w:t>
            </w:r>
          </w:p>
        </w:tc>
        <w:tc>
          <w:tcPr>
            <w:tcW w:w="207" w:type="dxa"/>
            <w:vAlign w:val="center"/>
            <w:hideMark/>
          </w:tcPr>
          <w:p w14:paraId="68122E06" w14:textId="0EE858AB" w:rsidR="001B35CF" w:rsidRPr="00895C60" w:rsidRDefault="001B35CF" w:rsidP="008C0B0F">
            <w:pPr>
              <w:spacing w:before="0" w:after="0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</w:tbl>
    <w:p w14:paraId="65204AE5" w14:textId="3C10A839" w:rsidR="007D4FDF" w:rsidRPr="0008042F" w:rsidRDefault="008C5FC1" w:rsidP="00C36BC0">
      <w:pPr>
        <w:pStyle w:val="aa"/>
        <w:rPr>
          <w:i/>
          <w:iCs/>
          <w:lang w:eastAsia="ko-KR"/>
        </w:rPr>
      </w:pPr>
      <w:r w:rsidRPr="00895C60">
        <w:rPr>
          <w:rFonts w:hint="eastAsia"/>
          <w:i/>
          <w:iCs/>
          <w:lang w:eastAsia="ko-KR"/>
        </w:rPr>
        <w:t>Note. *p &lt; .05, **p &lt; .01, *** p &lt; .001</w:t>
      </w:r>
    </w:p>
    <w:sectPr w:rsidR="007D4FDF" w:rsidRPr="000804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AAC00" w14:textId="77777777" w:rsidR="001F468D" w:rsidRDefault="001F468D" w:rsidP="001B35CF">
      <w:pPr>
        <w:spacing w:before="0" w:after="0"/>
      </w:pPr>
      <w:r>
        <w:separator/>
      </w:r>
    </w:p>
  </w:endnote>
  <w:endnote w:type="continuationSeparator" w:id="0">
    <w:p w14:paraId="5E089396" w14:textId="77777777" w:rsidR="001F468D" w:rsidRDefault="001F468D" w:rsidP="001B35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4C5CC" w14:textId="77777777" w:rsidR="001F468D" w:rsidRDefault="001F468D" w:rsidP="001B35CF">
      <w:pPr>
        <w:spacing w:before="0" w:after="0"/>
      </w:pPr>
      <w:r>
        <w:separator/>
      </w:r>
    </w:p>
  </w:footnote>
  <w:footnote w:type="continuationSeparator" w:id="0">
    <w:p w14:paraId="3FCCC1AF" w14:textId="77777777" w:rsidR="001F468D" w:rsidRDefault="001F468D" w:rsidP="001B35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C1"/>
    <w:rsid w:val="00013798"/>
    <w:rsid w:val="0008042F"/>
    <w:rsid w:val="001B35CF"/>
    <w:rsid w:val="001F468D"/>
    <w:rsid w:val="00230943"/>
    <w:rsid w:val="002C4606"/>
    <w:rsid w:val="003B420E"/>
    <w:rsid w:val="00415026"/>
    <w:rsid w:val="0045686C"/>
    <w:rsid w:val="004D3AB1"/>
    <w:rsid w:val="005D433B"/>
    <w:rsid w:val="007564BC"/>
    <w:rsid w:val="00776151"/>
    <w:rsid w:val="007D4FDF"/>
    <w:rsid w:val="0087384A"/>
    <w:rsid w:val="008C0B0F"/>
    <w:rsid w:val="008C5FC1"/>
    <w:rsid w:val="009D7A1B"/>
    <w:rsid w:val="00A338A9"/>
    <w:rsid w:val="00B23466"/>
    <w:rsid w:val="00B36136"/>
    <w:rsid w:val="00C36BC0"/>
    <w:rsid w:val="00CA1E0A"/>
    <w:rsid w:val="00CB6263"/>
    <w:rsid w:val="00F9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95468"/>
  <w15:chartTrackingRefBased/>
  <w15:docId w15:val="{FEFFD775-19AC-45ED-B611-70FA9D8D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151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C5FC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5FC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5F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C5F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5FC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C5F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C5FC1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C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5FC1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C5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5FC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C5FC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5FC1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8C5FC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5FC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C5FC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C5FC1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99"/>
    <w:unhideWhenUsed/>
    <w:qFormat/>
    <w:rsid w:val="008C5FC1"/>
    <w:pPr>
      <w:spacing w:after="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b">
    <w:name w:val="header"/>
    <w:basedOn w:val="a"/>
    <w:link w:val="Char3"/>
    <w:uiPriority w:val="99"/>
    <w:unhideWhenUsed/>
    <w:rsid w:val="001B35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B35CF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1B35C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B35CF"/>
    <w:rPr>
      <w:rFonts w:ascii="Times New Roman" w:hAnsi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택[ 대학원석·박사통합과정수료연구(재학) / 심리학과 ]</dc:creator>
  <cp:keywords/>
  <dc:description/>
  <cp:lastModifiedBy>홍은택[ 대학원석·박사통합과정수료연구(재학) / 심리학과 ]</cp:lastModifiedBy>
  <cp:revision>2</cp:revision>
  <dcterms:created xsi:type="dcterms:W3CDTF">2026-05-13T06:56:00Z</dcterms:created>
  <dcterms:modified xsi:type="dcterms:W3CDTF">2026-05-13T06:56:00Z</dcterms:modified>
</cp:coreProperties>
</file>